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220" w:type="dxa"/>
        <w:tblLook w:val="04A0" w:firstRow="1" w:lastRow="0" w:firstColumn="1" w:lastColumn="0" w:noHBand="0" w:noVBand="1"/>
      </w:tblPr>
      <w:tblGrid>
        <w:gridCol w:w="1321"/>
        <w:gridCol w:w="2897"/>
        <w:gridCol w:w="2002"/>
      </w:tblGrid>
      <w:tr w:rsidR="00487216" w:rsidRPr="00487216" w14:paraId="5293E54B" w14:textId="77777777" w:rsidTr="00487216">
        <w:trPr>
          <w:trHeight w:val="300"/>
        </w:trPr>
        <w:tc>
          <w:tcPr>
            <w:tcW w:w="6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CDE7" w14:textId="77777777" w:rsidR="00487216" w:rsidRPr="00487216" w:rsidRDefault="00487216" w:rsidP="004872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487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pplementary Table 8. Inferred clonal evolution groups. </w:t>
            </w:r>
          </w:p>
        </w:tc>
      </w:tr>
      <w:tr w:rsidR="00487216" w:rsidRPr="00487216" w14:paraId="441933A0" w14:textId="77777777" w:rsidTr="00487216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47F0" w14:textId="77777777" w:rsidR="00487216" w:rsidRPr="00487216" w:rsidRDefault="00487216" w:rsidP="004872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85EC" w14:textId="77777777" w:rsidR="00487216" w:rsidRPr="00487216" w:rsidRDefault="00487216" w:rsidP="004872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905E" w14:textId="77777777" w:rsidR="00487216" w:rsidRPr="00487216" w:rsidRDefault="00487216" w:rsidP="004872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7216" w:rsidRPr="00487216" w14:paraId="5225875D" w14:textId="77777777" w:rsidTr="00487216">
        <w:trPr>
          <w:trHeight w:val="315"/>
        </w:trPr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DE53EC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b/>
                <w:bCs/>
                <w:color w:val="000000"/>
              </w:rPr>
              <w:t>Subject ID</w:t>
            </w:r>
          </w:p>
        </w:tc>
        <w:tc>
          <w:tcPr>
            <w:tcW w:w="2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465390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b/>
                <w:bCs/>
                <w:color w:val="000000"/>
              </w:rPr>
              <w:t>EvolutionModel.group</w:t>
            </w:r>
            <w:proofErr w:type="spellEnd"/>
          </w:p>
        </w:tc>
        <w:tc>
          <w:tcPr>
            <w:tcW w:w="20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007215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b/>
                <w:bCs/>
                <w:color w:val="000000"/>
              </w:rPr>
              <w:t>EpialleleCluster</w:t>
            </w:r>
            <w:proofErr w:type="spellEnd"/>
          </w:p>
        </w:tc>
      </w:tr>
      <w:tr w:rsidR="00487216" w:rsidRPr="00487216" w14:paraId="3DFE5DE5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C6DEAB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03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58FE77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Clonal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70BD9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87216" w:rsidRPr="00487216" w14:paraId="5411823A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6500C4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04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DB5297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Clonal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FC6092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37EF7EFE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BDC5F5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11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602E82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Clonal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E4F749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6FA0B071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E79715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12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9C0567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Clonal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88152A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87216" w:rsidRPr="00487216" w14:paraId="0C9D7771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9DC422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16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7A012C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Clonal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8BF75C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22B5E462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FBD690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18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6301BE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Clonal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46AF0A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00C430A3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073D99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19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D2E0B0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Clonal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028C10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87216" w:rsidRPr="00487216" w14:paraId="5993C78A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8A8322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21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D55F62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Clonal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B90223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561EAB62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5AD646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23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AE670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Clonal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C73A91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87216" w:rsidRPr="00487216" w14:paraId="65B5CB30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A1BF37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24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31A168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Clonal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09F982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87216" w:rsidRPr="00487216" w14:paraId="1417BC31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40DDE9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34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8DF594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Clonal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1328F9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87216" w:rsidRPr="00487216" w14:paraId="0ADB5F67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9B4E35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36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14401C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Clonal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EC71EC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87216" w:rsidRPr="00487216" w14:paraId="2207EE17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E79EDA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37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C5E004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Clonal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2FFCF4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4B81CCCA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45ACD8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62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048EB1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Clonal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E30D4B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7A23066B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9A335B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65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B0F8F6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Clonal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4BB31C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87216" w:rsidRPr="00487216" w14:paraId="207C86F1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BA417D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67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6F33C0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Clonal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211056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40FDE29C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51865E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68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9CB48B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Clonal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C6FDA7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87216" w:rsidRPr="00487216" w14:paraId="1952F486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EB4692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69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FF4F50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Clonal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92AF10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87216" w:rsidRPr="00487216" w14:paraId="240FBCD3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B67E3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71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4D3392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Clonal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C06C83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87216" w:rsidRPr="00487216" w14:paraId="35F2E412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CBBF53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25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7905E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Stabl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EA4F5A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5010920C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45F1B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29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615D1D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Stabl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3DCDE5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87216" w:rsidRPr="00487216" w14:paraId="3E1F88AC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BFB79E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32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F3F966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Stabl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B37F17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7A993DF9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CAF6DD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40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6D67F5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Stabl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9FC84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08F7D03A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EB7A8E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48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C99897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Stabl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FAE1F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87216" w:rsidRPr="00487216" w14:paraId="1C1D2A81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FC094E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51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FDACB5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Stabl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D77E83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87216" w:rsidRPr="00487216" w14:paraId="22088C98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F45235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52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28FB3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Stabl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4F94B3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3DD90C78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065678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56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301CBA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Stabl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CACAF6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87216" w:rsidRPr="00487216" w14:paraId="4A07313D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C02DE9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61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AE2713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Stabl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1DDF2A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0194BD21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F8C8FB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63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42F42A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Stabl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9DC4D4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87216" w:rsidRPr="00487216" w14:paraId="1C0E63B3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852BC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01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FAD589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DEA289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042F339F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137C4D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02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94919A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2B60F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4395FF08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DC09E5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05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745356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ADC61C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6B54FDDE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65AE18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06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D4C6E8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DF733E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87216" w:rsidRPr="00487216" w14:paraId="10F116A9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9C2084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07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982CF7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01BE5F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2814BA22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FF0433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08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50D1D9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8F49F3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0B4F5065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356F70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10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00E14C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CFF0A1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87216" w:rsidRPr="00487216" w14:paraId="34FB18AC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CBE890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14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A5CD28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BC404A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6DF37748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EE4465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lastRenderedPageBreak/>
              <w:t>AML_015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C29C3A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F02620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87216" w:rsidRPr="00487216" w14:paraId="6A3BC58F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34074F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20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0928CE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6F4F24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6088521B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16E29B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26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001E1E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901528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87216" w:rsidRPr="00487216" w14:paraId="0ABBC8E8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C2C6F3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27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573CC2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C2A835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87216" w:rsidRPr="00487216" w14:paraId="1F27E31C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1722FA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28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A5C196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07F7F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87216" w:rsidRPr="00487216" w14:paraId="0244B204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4076F2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31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01095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908D5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4ABF9154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6E06BE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33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055ED9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1481AD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87216" w:rsidRPr="00487216" w14:paraId="37B6A3FB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37284C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35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11AADA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D42C5D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87216" w:rsidRPr="00487216" w14:paraId="09F549A6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BDB6DC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42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1D1E98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2B6CAF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086D02D4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171124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43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F94F84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6C790F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4A3C07A8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123257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46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221DB5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DA6405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23823A1F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E8AF9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49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267594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79AA2C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87216" w:rsidRPr="00487216" w14:paraId="59212DF4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FC6C76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50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D9C35B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2867C0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31CA1B58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ECD78F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53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1674B2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87B226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0A9832E4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87DA02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55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C34CCD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6638A7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87216" w:rsidRPr="00487216" w14:paraId="1577A63C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E50E9A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57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6DDF24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1666EF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4E0F82B7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31033F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58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564B40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91950A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87216" w:rsidRPr="00487216" w14:paraId="51FA8512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167767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59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EF8ADA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AE9E44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87216" w:rsidRPr="00487216" w14:paraId="4B64F07C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CFF2D0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60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A2BEEC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8347C3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87216" w:rsidRPr="00487216" w14:paraId="1F51755F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6AAD6B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64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8BE30C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9222E5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7A184E2E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10909C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70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887501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FD9A60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34B2242C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7C3DEA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72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5FEF94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76FC1A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87216" w:rsidRPr="00487216" w14:paraId="43D6FDAE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2284B3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73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49A344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7216">
              <w:rPr>
                <w:rFonts w:ascii="Calibri" w:eastAsia="Times New Roman" w:hAnsi="Calibri" w:cs="Times New Roman"/>
                <w:color w:val="000000"/>
              </w:rPr>
              <w:t>Subclonal</w:t>
            </w:r>
            <w:proofErr w:type="spellEnd"/>
            <w:r w:rsidRPr="00487216">
              <w:rPr>
                <w:rFonts w:ascii="Calibri" w:eastAsia="Times New Roman" w:hAnsi="Calibri" w:cs="Times New Roman"/>
                <w:color w:val="000000"/>
              </w:rPr>
              <w:t xml:space="preserve"> change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09322E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87216" w:rsidRPr="00487216" w14:paraId="57A62304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CED66D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22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04E1BF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554788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3F521F07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9A3EFA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38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6EAD3A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F84A96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7216" w:rsidRPr="00487216" w14:paraId="46093969" w14:textId="77777777" w:rsidTr="00487216">
        <w:trPr>
          <w:trHeight w:val="315"/>
        </w:trPr>
        <w:tc>
          <w:tcPr>
            <w:tcW w:w="13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7D34C5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AML_041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5E529D" w14:textId="77777777" w:rsidR="00487216" w:rsidRPr="00487216" w:rsidRDefault="00487216" w:rsidP="00487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944434" w14:textId="77777777" w:rsidR="00487216" w:rsidRPr="00487216" w:rsidRDefault="00487216" w:rsidP="004872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72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14:paraId="459A276D" w14:textId="77777777" w:rsidR="002C45C3" w:rsidRDefault="002C45C3"/>
    <w:sectPr w:rsidR="002C45C3" w:rsidSect="00C740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216"/>
    <w:rsid w:val="000260A8"/>
    <w:rsid w:val="00085147"/>
    <w:rsid w:val="000A2619"/>
    <w:rsid w:val="000C5E36"/>
    <w:rsid w:val="001461B0"/>
    <w:rsid w:val="00150CD0"/>
    <w:rsid w:val="00191287"/>
    <w:rsid w:val="00216245"/>
    <w:rsid w:val="00231EAF"/>
    <w:rsid w:val="00244DAA"/>
    <w:rsid w:val="00263074"/>
    <w:rsid w:val="002A1A78"/>
    <w:rsid w:val="002C45C3"/>
    <w:rsid w:val="002C705B"/>
    <w:rsid w:val="00305939"/>
    <w:rsid w:val="00313ACC"/>
    <w:rsid w:val="003404A5"/>
    <w:rsid w:val="00356D40"/>
    <w:rsid w:val="003B741B"/>
    <w:rsid w:val="003E6729"/>
    <w:rsid w:val="00475A3D"/>
    <w:rsid w:val="00487216"/>
    <w:rsid w:val="004F314D"/>
    <w:rsid w:val="00524A69"/>
    <w:rsid w:val="00544A62"/>
    <w:rsid w:val="00547476"/>
    <w:rsid w:val="00565DE8"/>
    <w:rsid w:val="005750D8"/>
    <w:rsid w:val="005B5556"/>
    <w:rsid w:val="005C2F28"/>
    <w:rsid w:val="005C5901"/>
    <w:rsid w:val="005E0E0F"/>
    <w:rsid w:val="0062345D"/>
    <w:rsid w:val="00697A47"/>
    <w:rsid w:val="006B096A"/>
    <w:rsid w:val="006C3CC5"/>
    <w:rsid w:val="006C4F90"/>
    <w:rsid w:val="007213CE"/>
    <w:rsid w:val="00722661"/>
    <w:rsid w:val="0076294A"/>
    <w:rsid w:val="00787A42"/>
    <w:rsid w:val="007C2CC2"/>
    <w:rsid w:val="00865E9A"/>
    <w:rsid w:val="008B598C"/>
    <w:rsid w:val="008C5224"/>
    <w:rsid w:val="008D1337"/>
    <w:rsid w:val="009063FE"/>
    <w:rsid w:val="009213FE"/>
    <w:rsid w:val="009258CC"/>
    <w:rsid w:val="00945459"/>
    <w:rsid w:val="00947E4D"/>
    <w:rsid w:val="009A431D"/>
    <w:rsid w:val="009A442E"/>
    <w:rsid w:val="009A5F3D"/>
    <w:rsid w:val="00A30879"/>
    <w:rsid w:val="00A44E91"/>
    <w:rsid w:val="00A6495F"/>
    <w:rsid w:val="00AD74C2"/>
    <w:rsid w:val="00B20201"/>
    <w:rsid w:val="00B40372"/>
    <w:rsid w:val="00BB1730"/>
    <w:rsid w:val="00BE176E"/>
    <w:rsid w:val="00BF41B5"/>
    <w:rsid w:val="00C61087"/>
    <w:rsid w:val="00C61B16"/>
    <w:rsid w:val="00C74068"/>
    <w:rsid w:val="00CA06B3"/>
    <w:rsid w:val="00CB189D"/>
    <w:rsid w:val="00CB56D7"/>
    <w:rsid w:val="00D31C8A"/>
    <w:rsid w:val="00D34E5B"/>
    <w:rsid w:val="00D6191A"/>
    <w:rsid w:val="00E819CF"/>
    <w:rsid w:val="00EA093E"/>
    <w:rsid w:val="00EC31E8"/>
    <w:rsid w:val="00EC3413"/>
    <w:rsid w:val="00EC3DDE"/>
    <w:rsid w:val="00EE440D"/>
    <w:rsid w:val="00EF7B6D"/>
    <w:rsid w:val="00F61768"/>
    <w:rsid w:val="00FA624E"/>
    <w:rsid w:val="00FC0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319917"/>
  <w15:chartTrackingRefBased/>
  <w15:docId w15:val="{8A3A65E7-2A42-8543-9E3E-5922F3C93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38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-Bakelman, Francine Evalina (fg5q)</dc:creator>
  <cp:keywords/>
  <dc:description/>
  <cp:lastModifiedBy>Garrett-Bakelman, Francine Evalina (fg5q)</cp:lastModifiedBy>
  <cp:revision>1</cp:revision>
  <dcterms:created xsi:type="dcterms:W3CDTF">2020-10-27T13:41:00Z</dcterms:created>
  <dcterms:modified xsi:type="dcterms:W3CDTF">2020-10-27T13:42:00Z</dcterms:modified>
</cp:coreProperties>
</file>